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7A249A" w14:textId="77777777" w:rsidR="00B956BC" w:rsidRPr="00096FC2" w:rsidRDefault="00B956BC" w:rsidP="00B956BC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6FC2"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B3F1B">
        <w:rPr>
          <w:rFonts w:ascii="Times New Roman" w:hAnsi="Times New Roman" w:cs="Times New Roman"/>
          <w:b/>
          <w:bCs/>
          <w:sz w:val="24"/>
          <w:szCs w:val="24"/>
        </w:rPr>
        <w:t xml:space="preserve">Taxonomic classification of highest scoring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LAST</w:t>
      </w:r>
      <w:r w:rsidRPr="007B3F1B">
        <w:rPr>
          <w:rFonts w:ascii="Times New Roman" w:hAnsi="Times New Roman" w:cs="Times New Roman"/>
          <w:b/>
          <w:bCs/>
          <w:sz w:val="24"/>
          <w:szCs w:val="24"/>
        </w:rPr>
        <w:t>p</w:t>
      </w:r>
      <w:proofErr w:type="spellEnd"/>
      <w:r w:rsidRPr="007B3F1B">
        <w:rPr>
          <w:rFonts w:ascii="Times New Roman" w:hAnsi="Times New Roman" w:cs="Times New Roman"/>
          <w:b/>
          <w:bCs/>
          <w:sz w:val="24"/>
          <w:szCs w:val="24"/>
        </w:rPr>
        <w:t xml:space="preserve"> matches. </w:t>
      </w:r>
      <w:r w:rsidRPr="00096FC2">
        <w:rPr>
          <w:rFonts w:ascii="Times New Roman" w:hAnsi="Times New Roman" w:cs="Times New Roman"/>
          <w:b/>
          <w:bCs/>
          <w:sz w:val="24"/>
          <w:szCs w:val="24"/>
        </w:rPr>
        <w:t xml:space="preserve">93.6% of </w:t>
      </w:r>
      <w:proofErr w:type="spellStart"/>
      <w:r w:rsidRPr="00096FC2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ctes</w:t>
      </w:r>
      <w:proofErr w:type="spellEnd"/>
      <w:r w:rsidRPr="00096FC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096FC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exanus</w:t>
      </w:r>
      <w:proofErr w:type="spellEnd"/>
      <w:r w:rsidRPr="00096FC2">
        <w:rPr>
          <w:rFonts w:ascii="Times New Roman" w:hAnsi="Times New Roman" w:cs="Times New Roman"/>
          <w:b/>
          <w:bCs/>
          <w:sz w:val="24"/>
          <w:szCs w:val="24"/>
        </w:rPr>
        <w:t xml:space="preserve"> protein coding transcripts match orders in the class </w:t>
      </w:r>
      <w:proofErr w:type="spellStart"/>
      <w:r w:rsidRPr="00096FC2">
        <w:rPr>
          <w:rFonts w:ascii="Times New Roman" w:hAnsi="Times New Roman" w:cs="Times New Roman"/>
          <w:b/>
          <w:bCs/>
          <w:sz w:val="24"/>
          <w:szCs w:val="24"/>
        </w:rPr>
        <w:t>Insecta</w:t>
      </w:r>
      <w:proofErr w:type="spellEnd"/>
      <w:r w:rsidRPr="00096FC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7DB120B" w14:textId="77777777" w:rsidR="00B956BC" w:rsidRDefault="00B956BC" w:rsidP="00B956B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A5011A1" w14:textId="77777777" w:rsidR="00B956BC" w:rsidRDefault="00B956BC" w:rsidP="00B956B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2528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2. KEGG pathway classification of </w:t>
      </w:r>
      <w:proofErr w:type="spellStart"/>
      <w:r w:rsidRPr="0002528A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ctes</w:t>
      </w:r>
      <w:proofErr w:type="spellEnd"/>
      <w:r w:rsidRPr="0002528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02528A">
        <w:rPr>
          <w:rFonts w:ascii="Times New Roman" w:hAnsi="Times New Roman" w:cs="Times New Roman"/>
          <w:b/>
          <w:bCs/>
          <w:i/>
          <w:iCs/>
          <w:sz w:val="24"/>
          <w:szCs w:val="24"/>
        </w:rPr>
        <w:t>texanus</w:t>
      </w:r>
      <w:proofErr w:type="spellEnd"/>
      <w:r w:rsidRPr="0002528A">
        <w:rPr>
          <w:rFonts w:ascii="Times New Roman" w:hAnsi="Times New Roman" w:cs="Times New Roman"/>
          <w:b/>
          <w:bCs/>
          <w:sz w:val="24"/>
          <w:szCs w:val="24"/>
        </w:rPr>
        <w:t xml:space="preserve"> transcriptome and </w:t>
      </w:r>
      <w:proofErr w:type="spellStart"/>
      <w:r w:rsidRPr="0002528A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oplophora</w:t>
      </w:r>
      <w:proofErr w:type="spellEnd"/>
      <w:r w:rsidRPr="0002528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02528A">
        <w:rPr>
          <w:rFonts w:ascii="Times New Roman" w:hAnsi="Times New Roman" w:cs="Times New Roman"/>
          <w:b/>
          <w:bCs/>
          <w:i/>
          <w:iCs/>
          <w:sz w:val="24"/>
          <w:szCs w:val="24"/>
        </w:rPr>
        <w:t>glabripennis</w:t>
      </w:r>
      <w:proofErr w:type="spellEnd"/>
      <w:r w:rsidRPr="0002528A">
        <w:rPr>
          <w:rFonts w:ascii="Times New Roman" w:hAnsi="Times New Roman" w:cs="Times New Roman"/>
          <w:b/>
          <w:bCs/>
          <w:sz w:val="24"/>
          <w:szCs w:val="24"/>
        </w:rPr>
        <w:t xml:space="preserve"> genome</w:t>
      </w:r>
      <w:r w:rsidRPr="00BD7701">
        <w:rPr>
          <w:rFonts w:ascii="Times New Roman" w:hAnsi="Times New Roman" w:cs="Times New Roman"/>
          <w:sz w:val="24"/>
          <w:szCs w:val="24"/>
        </w:rPr>
        <w:t>. (A) Organismal systems, (B) Cellular processes, (C) Environmental information processing, (D) Genetic information processing, (E) Metabolism.</w:t>
      </w:r>
    </w:p>
    <w:p w14:paraId="2CC11AF7" w14:textId="77777777" w:rsidR="00B956BC" w:rsidRDefault="00B956BC" w:rsidP="00B956B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7344888" w14:textId="77777777" w:rsidR="00B956BC" w:rsidRPr="0002528A" w:rsidRDefault="00B956BC" w:rsidP="00B956BC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528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3. Number of </w:t>
      </w:r>
      <w:proofErr w:type="spellStart"/>
      <w:r w:rsidRPr="0002528A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ctes</w:t>
      </w:r>
      <w:proofErr w:type="spellEnd"/>
      <w:r w:rsidRPr="0002528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02528A">
        <w:rPr>
          <w:rFonts w:ascii="Times New Roman" w:hAnsi="Times New Roman" w:cs="Times New Roman"/>
          <w:b/>
          <w:bCs/>
          <w:i/>
          <w:iCs/>
          <w:sz w:val="24"/>
          <w:szCs w:val="24"/>
        </w:rPr>
        <w:t>texanus</w:t>
      </w:r>
      <w:proofErr w:type="spellEnd"/>
      <w:r w:rsidRPr="0002528A">
        <w:rPr>
          <w:rFonts w:ascii="Times New Roman" w:hAnsi="Times New Roman" w:cs="Times New Roman"/>
          <w:b/>
          <w:bCs/>
          <w:sz w:val="24"/>
          <w:szCs w:val="24"/>
        </w:rPr>
        <w:t xml:space="preserve"> protein families and </w:t>
      </w:r>
      <w:proofErr w:type="spellStart"/>
      <w:r w:rsidRPr="0002528A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oplophora</w:t>
      </w:r>
      <w:proofErr w:type="spellEnd"/>
      <w:r w:rsidRPr="0002528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02528A">
        <w:rPr>
          <w:rFonts w:ascii="Times New Roman" w:hAnsi="Times New Roman" w:cs="Times New Roman"/>
          <w:b/>
          <w:bCs/>
          <w:i/>
          <w:iCs/>
          <w:sz w:val="24"/>
          <w:szCs w:val="24"/>
        </w:rPr>
        <w:t>glabripennis</w:t>
      </w:r>
      <w:proofErr w:type="spellEnd"/>
      <w:r w:rsidRPr="0002528A">
        <w:rPr>
          <w:rFonts w:ascii="Times New Roman" w:hAnsi="Times New Roman" w:cs="Times New Roman"/>
          <w:b/>
          <w:bCs/>
          <w:sz w:val="24"/>
          <w:szCs w:val="24"/>
        </w:rPr>
        <w:t xml:space="preserve"> genes coding for (A) glycoside hydrolases (GH) and (B) detoxification enzymes.</w:t>
      </w:r>
    </w:p>
    <w:p w14:paraId="7BCF31DD" w14:textId="77777777" w:rsidR="00B956BC" w:rsidRDefault="00B956BC" w:rsidP="00B956B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6B8EEC9" w14:textId="77777777" w:rsidR="00B956BC" w:rsidRPr="0002528A" w:rsidRDefault="00B956BC" w:rsidP="00B956BC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528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4. Percentage of unigenes coding for glycoside hydrolase (GH) families in the </w:t>
      </w:r>
      <w:proofErr w:type="spellStart"/>
      <w:r w:rsidRPr="0002528A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ctes</w:t>
      </w:r>
      <w:proofErr w:type="spellEnd"/>
      <w:r w:rsidRPr="0002528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02528A">
        <w:rPr>
          <w:rFonts w:ascii="Times New Roman" w:hAnsi="Times New Roman" w:cs="Times New Roman"/>
          <w:b/>
          <w:bCs/>
          <w:i/>
          <w:iCs/>
          <w:sz w:val="24"/>
          <w:szCs w:val="24"/>
        </w:rPr>
        <w:t>texanus</w:t>
      </w:r>
      <w:proofErr w:type="spellEnd"/>
      <w:r w:rsidRPr="0002528A">
        <w:rPr>
          <w:rFonts w:ascii="Times New Roman" w:hAnsi="Times New Roman" w:cs="Times New Roman"/>
          <w:b/>
          <w:bCs/>
          <w:sz w:val="24"/>
          <w:szCs w:val="24"/>
        </w:rPr>
        <w:t xml:space="preserve"> transcriptome.</w:t>
      </w:r>
    </w:p>
    <w:p w14:paraId="0FAD6678" w14:textId="77777777" w:rsidR="00B956BC" w:rsidRDefault="00B956BC" w:rsidP="00B956B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A40CE15" w14:textId="77777777" w:rsidR="00B956BC" w:rsidRPr="007B3F1B" w:rsidRDefault="00B956BC" w:rsidP="00B956B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3F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S5. Phylogenetic relationships among the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ectes</w:t>
      </w:r>
      <w:proofErr w:type="spellEnd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exanus</w:t>
      </w:r>
      <w:proofErr w:type="spellEnd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noplophora</w:t>
      </w:r>
      <w:proofErr w:type="spellEnd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glabripennis</w:t>
      </w:r>
      <w:proofErr w:type="spellEnd"/>
      <w:r w:rsidRPr="007B3F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ribolium</w:t>
      </w:r>
      <w:proofErr w:type="spellEnd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astaneum</w:t>
      </w:r>
      <w:proofErr w:type="spellEnd"/>
      <w:r w:rsidRPr="007B3F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ytochrome P450s (CYPs).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maximum likelihood analysis of </w:t>
      </w:r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. </w:t>
      </w:r>
      <w:proofErr w:type="spellStart"/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xanus</w:t>
      </w:r>
      <w:proofErr w:type="spellEnd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YP unigenes with a complete ORF was performed using RAxML-HPC2 Workflow on XSEDE in CIPRES Science Gateway with a Jones-Taylor-Thornton (JTT) protein substitution matrix and 1000 bootstrap replicates. The result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jor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ule consensus tre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Pr="00B42DA6">
        <w:rPr>
          <w:rFonts w:ascii="Times New Roman" w:hAnsi="Times New Roman" w:cs="Times New Roman"/>
          <w:color w:val="000000" w:themeColor="text1"/>
          <w:sz w:val="24"/>
          <w:szCs w:val="24"/>
        </w:rPr>
        <w:t>a &gt;= 50%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otstrap</w:t>
      </w:r>
      <w:r w:rsidRPr="00B42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shold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rawn using </w:t>
      </w:r>
      <w:proofErr w:type="spellStart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iTOL</w:t>
      </w:r>
      <w:proofErr w:type="spellEnd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otstrap values are represented in purple circles.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our clans CYP2, CYP3, CYP4 and </w:t>
      </w:r>
      <w:proofErr w:type="spellStart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mito</w:t>
      </w:r>
      <w:proofErr w:type="spellEnd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show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ifferent colors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le bar indicates branch lengths. </w:t>
      </w:r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Leptinotarsa </w:t>
      </w:r>
      <w:proofErr w:type="spellStart"/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cemlineata</w:t>
      </w:r>
      <w:proofErr w:type="spellEnd"/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Ps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included to resolve branche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90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ctes</w:t>
      </w:r>
      <w:proofErr w:type="spellEnd"/>
      <w:r w:rsidRPr="00890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890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xanus</w:t>
      </w:r>
      <w:proofErr w:type="spellEnd"/>
      <w:r w:rsidRPr="008907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 are presented in bol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732EAFDA" w14:textId="77777777" w:rsidR="00B956BC" w:rsidRPr="007B3F1B" w:rsidRDefault="00B956BC" w:rsidP="00B956B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1D2F2F" w14:textId="77777777" w:rsidR="00B956BC" w:rsidRPr="007B3F1B" w:rsidRDefault="00B956BC" w:rsidP="00B956B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3F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S6. Phylogenetic relationships among the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ectes</w:t>
      </w:r>
      <w:proofErr w:type="spellEnd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exanus</w:t>
      </w:r>
      <w:proofErr w:type="spellEnd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noplophora</w:t>
      </w:r>
      <w:proofErr w:type="spellEnd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glabripennis</w:t>
      </w:r>
      <w:proofErr w:type="spellEnd"/>
      <w:r w:rsidRPr="007B3F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ribolium</w:t>
      </w:r>
      <w:proofErr w:type="spellEnd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astaneum</w:t>
      </w:r>
      <w:proofErr w:type="spellEnd"/>
      <w:r w:rsidRPr="007B3F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rboxylesterases</w:t>
      </w:r>
      <w:r w:rsidRPr="007B3F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rEs</w:t>
      </w:r>
      <w:proofErr w:type="spellEnd"/>
      <w:r w:rsidRPr="007B3F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.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maximum likelihood analysis of </w:t>
      </w:r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. </w:t>
      </w:r>
      <w:proofErr w:type="spellStart"/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xanus</w:t>
      </w:r>
      <w:proofErr w:type="spellEnd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arE</w:t>
      </w:r>
      <w:proofErr w:type="spellEnd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genes with a complete ORF was performed using RAxML-HPC2 Workflow on XSEDE in CIPRES Science Gateway with a Jones-Taylor-Thornton (JTT) protein substitution matrix and 1000 bootstrap replicates. The result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jor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ule consensus tre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Pr="00B42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B42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0%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otstrap</w:t>
      </w:r>
      <w:r w:rsidRPr="00B42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shold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rawn using </w:t>
      </w:r>
      <w:proofErr w:type="spellStart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iTOL</w:t>
      </w:r>
      <w:proofErr w:type="spellEnd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otstrap values are represented in purple circles.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hre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ar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nctional clades are highlighted in different colors. </w:t>
      </w:r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Leptinotarsa </w:t>
      </w:r>
      <w:proofErr w:type="spellStart"/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cemlineata</w:t>
      </w:r>
      <w:proofErr w:type="spellEnd"/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arEs</w:t>
      </w:r>
      <w:proofErr w:type="spellEnd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included to resolve branche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le bar indicates branch lengths. </w:t>
      </w:r>
      <w:proofErr w:type="spellStart"/>
      <w:r w:rsidRPr="00890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ctes</w:t>
      </w:r>
      <w:proofErr w:type="spellEnd"/>
      <w:r w:rsidRPr="00890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890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xanus</w:t>
      </w:r>
      <w:proofErr w:type="spellEnd"/>
      <w:r w:rsidRPr="008907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 are presented in bol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7A81AFB" w14:textId="77777777" w:rsidR="00B956BC" w:rsidRPr="007B3F1B" w:rsidRDefault="00B956BC" w:rsidP="00B956B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1FE128" w14:textId="77777777" w:rsidR="00B956BC" w:rsidRPr="007B3F1B" w:rsidRDefault="00B956BC" w:rsidP="00B956B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3F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S7. Phylogenetic relationships among the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ectes</w:t>
      </w:r>
      <w:proofErr w:type="spellEnd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exanus</w:t>
      </w:r>
      <w:proofErr w:type="spellEnd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noplophora</w:t>
      </w:r>
      <w:proofErr w:type="spellEnd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glabripennis</w:t>
      </w:r>
      <w:proofErr w:type="spellEnd"/>
      <w:r w:rsidRPr="007B3F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ribolium</w:t>
      </w:r>
      <w:proofErr w:type="spellEnd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astaneum</w:t>
      </w:r>
      <w:proofErr w:type="spellEnd"/>
      <w:r w:rsidRPr="007B3F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UDP-</w:t>
      </w:r>
      <w:proofErr w:type="spellStart"/>
      <w:r w:rsidRPr="007B3F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lucuronyl</w:t>
      </w:r>
      <w:proofErr w:type="spellEnd"/>
      <w:r w:rsidRPr="007B3F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ransferases (UGTs).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maximum likelihood analysis of </w:t>
      </w:r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. </w:t>
      </w:r>
      <w:proofErr w:type="spellStart"/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xanus</w:t>
      </w:r>
      <w:proofErr w:type="spellEnd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GT unigenes with a complete ORF was performed using RAxML-HPC2 Workflow on XSEDE in CIPRES Science Gateway with a Jones-Taylor-Thornton (JTT) protein substitution matrix and 1000 bootstrap replicate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otstrap values are represented in purple circles.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sult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jor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ule consensus tre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with </w:t>
      </w:r>
      <w:r w:rsidRPr="00B42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B42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0%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otstrap</w:t>
      </w:r>
      <w:r w:rsidRPr="00B42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shold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rawn using </w:t>
      </w:r>
      <w:proofErr w:type="spellStart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iTOL</w:t>
      </w:r>
      <w:proofErr w:type="spellEnd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le bar indicates branch lengths. </w:t>
      </w:r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Leptinotarsa </w:t>
      </w:r>
      <w:proofErr w:type="spellStart"/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cemlineata</w:t>
      </w:r>
      <w:proofErr w:type="spellEnd"/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GTs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included to resolve branche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90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ctes</w:t>
      </w:r>
      <w:proofErr w:type="spellEnd"/>
      <w:r w:rsidRPr="00890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890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xanus</w:t>
      </w:r>
      <w:proofErr w:type="spellEnd"/>
      <w:r w:rsidRPr="008907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 are presented in bol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UGT</w:t>
      </w:r>
      <w:r w:rsidRPr="00AF2D48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  <w:r w:rsidRPr="00A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2</w:t>
      </w:r>
      <w:r w:rsidRPr="00A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formerly known as famili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GT</w:t>
      </w:r>
      <w:r w:rsidRPr="00A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52 and 353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AF2D4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AF2D4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labripenni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F2D48">
        <w:rPr>
          <w:rFonts w:ascii="Times New Roman" w:hAnsi="Times New Roman" w:cs="Times New Roman"/>
          <w:color w:val="000000" w:themeColor="text1"/>
          <w:sz w:val="24"/>
          <w:szCs w:val="24"/>
        </w:rPr>
        <w:t>and other Cerambycid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F2D4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w names approved </w:t>
      </w:r>
      <w:r w:rsidRPr="00AF2D48">
        <w:rPr>
          <w:rFonts w:ascii="Times New Roman" w:hAnsi="Times New Roman" w:cs="Times New Roman"/>
          <w:color w:val="000000" w:themeColor="text1"/>
          <w:sz w:val="24"/>
          <w:szCs w:val="24"/>
        </w:rPr>
        <w:t>by the UGT nomenclature committe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February 2, 2021</w:t>
      </w:r>
      <w:r w:rsidRPr="00AF2D4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D0D8A6F" w14:textId="77777777" w:rsidR="00B956BC" w:rsidRPr="007B3F1B" w:rsidRDefault="00B956BC" w:rsidP="00B956B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848210" w14:textId="77777777" w:rsidR="00B956BC" w:rsidRPr="007B3F1B" w:rsidRDefault="00B956BC" w:rsidP="00B956B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3F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S8. Phylogenetic relationships among the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ectes</w:t>
      </w:r>
      <w:proofErr w:type="spellEnd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exanus</w:t>
      </w:r>
      <w:proofErr w:type="spellEnd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noplophora</w:t>
      </w:r>
      <w:proofErr w:type="spellEnd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glabripennis</w:t>
      </w:r>
      <w:proofErr w:type="spellEnd"/>
      <w:r w:rsidRPr="007B3F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ribolium</w:t>
      </w:r>
      <w:proofErr w:type="spellEnd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astaneum</w:t>
      </w:r>
      <w:proofErr w:type="spellEnd"/>
      <w:r w:rsidRPr="007B3F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lutathione </w:t>
      </w:r>
      <w:r w:rsidRPr="00297966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S</w:t>
      </w:r>
      <w:r w:rsidRPr="007B3F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transferases (GSTs).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maximum likelihood analysis of </w:t>
      </w:r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. </w:t>
      </w:r>
      <w:proofErr w:type="spellStart"/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xanus</w:t>
      </w:r>
      <w:proofErr w:type="spellEnd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ST unigenes with a complete ORF was performed using RAxML-HPC2 Workflow on XSEDE in CIPRES Science Gateway with a Jones-Taylor-Thornton (JTT) protein substitution matrix and 1000 bootstrap replicates. The result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jor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ule consensus tre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Pr="00B42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B42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0%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otstrap</w:t>
      </w:r>
      <w:r w:rsidRPr="00B42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shold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rawn using </w:t>
      </w:r>
      <w:proofErr w:type="spellStart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iTOL</w:t>
      </w:r>
      <w:proofErr w:type="spellEnd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otstrap values are represented in purple circles.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x cytosolic, one microsomal and one unknown (UN) classes are highlighted in different colors. </w:t>
      </w:r>
      <w:proofErr w:type="spellStart"/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ctes</w:t>
      </w:r>
      <w:proofErr w:type="spellEnd"/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xanus</w:t>
      </w:r>
      <w:proofErr w:type="spellEnd"/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labripennis</w:t>
      </w:r>
      <w:proofErr w:type="spellEnd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rosomal GSTs were excluded from the analysi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le bar indicates branch lengths. </w:t>
      </w:r>
      <w:proofErr w:type="spellStart"/>
      <w:r w:rsidRPr="00890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ctes</w:t>
      </w:r>
      <w:proofErr w:type="spellEnd"/>
      <w:r w:rsidRPr="00890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890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xanus</w:t>
      </w:r>
      <w:proofErr w:type="spellEnd"/>
      <w:r w:rsidRPr="008907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 are presented in bol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57E936E" w14:textId="77777777" w:rsidR="00B956BC" w:rsidRPr="007B3F1B" w:rsidRDefault="00B956BC" w:rsidP="00B956B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EAA0EE" w14:textId="77777777" w:rsidR="00B956BC" w:rsidRPr="007B3F1B" w:rsidRDefault="00B956BC" w:rsidP="00B956B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3F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S9. Phylogenetic relationships among the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ectes</w:t>
      </w:r>
      <w:proofErr w:type="spellEnd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exanus</w:t>
      </w:r>
      <w:proofErr w:type="spellEnd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noplophora</w:t>
      </w:r>
      <w:proofErr w:type="spellEnd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glabripennis</w:t>
      </w:r>
      <w:proofErr w:type="spellEnd"/>
      <w:r w:rsidRPr="007B3F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ribolium</w:t>
      </w:r>
      <w:proofErr w:type="spellEnd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B3F1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astaneum</w:t>
      </w:r>
      <w:proofErr w:type="spellEnd"/>
      <w:r w:rsidRPr="007B3F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TP-binding cassette transporters (ABCs).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maximum likelihood analysis of </w:t>
      </w:r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. </w:t>
      </w:r>
      <w:proofErr w:type="spellStart"/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xanus</w:t>
      </w:r>
      <w:proofErr w:type="spellEnd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C unigenes with a complete ORF was performed using RAxML-HPC2 Workflow on XSEDE in CIPRES Science Gateway with a Jones-Taylor-Thornton (JTT) protein substitution matrix and 1000 bootstrap replicates. The result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jor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ule consensus tre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Pr="00B42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B42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0%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otstrap</w:t>
      </w:r>
      <w:r w:rsidRPr="00B42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shold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rawn using </w:t>
      </w:r>
      <w:proofErr w:type="spellStart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iTOL</w:t>
      </w:r>
      <w:proofErr w:type="spellEnd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otstrap values are represented in purple circles.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C clusters are highlighted in different color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le bar indicates branch lengths. </w:t>
      </w:r>
      <w:proofErr w:type="spellStart"/>
      <w:r w:rsidRPr="00890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ctes</w:t>
      </w:r>
      <w:proofErr w:type="spellEnd"/>
      <w:r w:rsidRPr="00890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890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xanus</w:t>
      </w:r>
      <w:proofErr w:type="spellEnd"/>
      <w:r w:rsidRPr="008907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 are presented in bol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B2C8641" w14:textId="77777777" w:rsidR="00B956BC" w:rsidRDefault="00B956BC" w:rsidP="00B956B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6274381" w14:textId="77777777" w:rsidR="00B956BC" w:rsidRDefault="00B956BC" w:rsidP="00B956B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FF1AD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178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0. </w:t>
      </w:r>
      <w:r>
        <w:rPr>
          <w:rFonts w:ascii="Times New Roman" w:hAnsi="Times New Roman" w:cs="Times New Roman"/>
          <w:b/>
          <w:bCs/>
          <w:sz w:val="24"/>
          <w:szCs w:val="24"/>
        </w:rPr>
        <w:t>Heatmap</w:t>
      </w:r>
      <w:r w:rsidRPr="00FF1AD8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FF1AD8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ctes</w:t>
      </w:r>
      <w:proofErr w:type="spellEnd"/>
      <w:r w:rsidRPr="00FF1AD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FF1AD8">
        <w:rPr>
          <w:rFonts w:ascii="Times New Roman" w:hAnsi="Times New Roman" w:cs="Times New Roman"/>
          <w:b/>
          <w:bCs/>
          <w:i/>
          <w:iCs/>
          <w:sz w:val="24"/>
          <w:szCs w:val="24"/>
        </w:rPr>
        <w:t>texanus</w:t>
      </w:r>
      <w:proofErr w:type="spellEnd"/>
      <w:r w:rsidRPr="00FF1AD8">
        <w:rPr>
          <w:rFonts w:ascii="Times New Roman" w:hAnsi="Times New Roman" w:cs="Times New Roman"/>
          <w:b/>
          <w:bCs/>
          <w:sz w:val="24"/>
          <w:szCs w:val="24"/>
        </w:rPr>
        <w:t xml:space="preserve"> differentially expressed unigenes (fold change &gt; ± 1.5, False Discovery Rate &lt; 0.05) in larvae fed soybean (blue), sunflower (red), or giant ragweed (green).</w:t>
      </w:r>
      <w:r w:rsidRPr="00FB11F3">
        <w:rPr>
          <w:rFonts w:ascii="Times New Roman" w:hAnsi="Times New Roman" w:cs="Times New Roman"/>
          <w:sz w:val="24"/>
          <w:szCs w:val="24"/>
        </w:rPr>
        <w:t xml:space="preserve"> Each row represents a separate unigenes. Yellow and purple indicate high and low expression levels, respectively.</w:t>
      </w:r>
    </w:p>
    <w:p w14:paraId="3B55882D" w14:textId="77777777" w:rsidR="00B956BC" w:rsidRDefault="00B956BC" w:rsidP="00B956B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B55F7CB" w14:textId="77777777" w:rsidR="00B956BC" w:rsidRDefault="00B956BC" w:rsidP="00B956B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FF1AD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0178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1.</w:t>
      </w:r>
      <w:r w:rsidRPr="00FF1A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Heatmap</w:t>
      </w:r>
      <w:r w:rsidRPr="00FF1AD8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FF1AD8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ctes</w:t>
      </w:r>
      <w:proofErr w:type="spellEnd"/>
      <w:r w:rsidRPr="00FF1AD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FF1AD8">
        <w:rPr>
          <w:rFonts w:ascii="Times New Roman" w:hAnsi="Times New Roman" w:cs="Times New Roman"/>
          <w:b/>
          <w:bCs/>
          <w:i/>
          <w:iCs/>
          <w:sz w:val="24"/>
          <w:szCs w:val="24"/>
        </w:rPr>
        <w:t>texanus</w:t>
      </w:r>
      <w:proofErr w:type="spellEnd"/>
      <w:r w:rsidRPr="00FF1AD8">
        <w:rPr>
          <w:rFonts w:ascii="Times New Roman" w:hAnsi="Times New Roman" w:cs="Times New Roman"/>
          <w:b/>
          <w:bCs/>
          <w:sz w:val="24"/>
          <w:szCs w:val="24"/>
        </w:rPr>
        <w:t xml:space="preserve"> differentially expressed unigenes (fold change &gt; ± 1.5, False Discovery Rate &lt; 0.05) in larvae fed soybean (red) or artificial diet (AD, blue).</w:t>
      </w:r>
      <w:r w:rsidRPr="00FB11F3">
        <w:rPr>
          <w:rFonts w:ascii="Times New Roman" w:hAnsi="Times New Roman" w:cs="Times New Roman"/>
          <w:sz w:val="24"/>
          <w:szCs w:val="24"/>
        </w:rPr>
        <w:t xml:space="preserve"> Each row represents a separate </w:t>
      </w:r>
      <w:proofErr w:type="spellStart"/>
      <w:r w:rsidRPr="00FB11F3">
        <w:rPr>
          <w:rFonts w:ascii="Times New Roman" w:hAnsi="Times New Roman" w:cs="Times New Roman"/>
          <w:sz w:val="24"/>
          <w:szCs w:val="24"/>
        </w:rPr>
        <w:t>unigene</w:t>
      </w:r>
      <w:proofErr w:type="spellEnd"/>
      <w:r w:rsidRPr="00FB11F3">
        <w:rPr>
          <w:rFonts w:ascii="Times New Roman" w:hAnsi="Times New Roman" w:cs="Times New Roman"/>
          <w:sz w:val="24"/>
          <w:szCs w:val="24"/>
        </w:rPr>
        <w:t>. Yellow and purple indicate high and low expression levels, respectively.</w:t>
      </w:r>
    </w:p>
    <w:p w14:paraId="0C101199" w14:textId="77777777" w:rsidR="00B956BC" w:rsidRPr="0001781F" w:rsidRDefault="00B956BC" w:rsidP="00B956B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7FCECE" w14:textId="77777777" w:rsidR="00B956BC" w:rsidRPr="0001781F" w:rsidRDefault="00B956BC" w:rsidP="00B956B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78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S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0178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Phylogenetic relationships among the </w:t>
      </w:r>
      <w:proofErr w:type="spellStart"/>
      <w:r w:rsidRPr="000178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ectes</w:t>
      </w:r>
      <w:proofErr w:type="spellEnd"/>
      <w:r w:rsidRPr="000178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0178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exanus</w:t>
      </w:r>
      <w:proofErr w:type="spellEnd"/>
      <w:r w:rsidRPr="000178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0178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noplophora</w:t>
      </w:r>
      <w:proofErr w:type="spellEnd"/>
      <w:r w:rsidRPr="000178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0178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glabripennis</w:t>
      </w:r>
      <w:proofErr w:type="spellEnd"/>
      <w:r w:rsidRPr="000178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proofErr w:type="spellStart"/>
      <w:r w:rsidRPr="000178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ribolium</w:t>
      </w:r>
      <w:proofErr w:type="spellEnd"/>
      <w:r w:rsidRPr="000178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0178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astaneum</w:t>
      </w:r>
      <w:proofErr w:type="spellEnd"/>
      <w:r w:rsidRPr="000178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ugar porters (SP).</w:t>
      </w:r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maximum likelihood analysis of </w:t>
      </w:r>
      <w:r w:rsidRPr="0001781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. </w:t>
      </w:r>
      <w:proofErr w:type="spellStart"/>
      <w:r w:rsidRPr="0001781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xanus</w:t>
      </w:r>
      <w:proofErr w:type="spellEnd"/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 unigenes with a complete ORF was performed using RAxML-HPC2 Workflow on XSEDE in CIPRES Science Gateway with a Jones-Taylor-</w:t>
      </w:r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hornton (JTT) protein substitution matrix and 1000 bootstrap replicates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jor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ule consensus tre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Pr="00B42DA6">
        <w:rPr>
          <w:rFonts w:ascii="Times New Roman" w:hAnsi="Times New Roman" w:cs="Times New Roman"/>
          <w:color w:val="000000" w:themeColor="text1"/>
          <w:sz w:val="24"/>
          <w:szCs w:val="24"/>
        </w:rPr>
        <w:t>a &gt;= 50%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otstrap</w:t>
      </w:r>
      <w:r w:rsidRPr="00B42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shold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rawn using </w:t>
      </w:r>
      <w:proofErr w:type="spellStart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iTOL</w:t>
      </w:r>
      <w:proofErr w:type="spellEnd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otstrap values are represented in purple circles.</w:t>
      </w:r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p-regulated SPs in soybean-fed larvae are highlighted with a red asterisk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le bar indicates branch lengths.</w:t>
      </w:r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e down-regulated SP in soybean-fed larvae is highlighted with a blue asterisk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rosophila melanogaster</w:t>
      </w:r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Ps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included to resolve branche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90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ctes</w:t>
      </w:r>
      <w:proofErr w:type="spellEnd"/>
      <w:r w:rsidRPr="00890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890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xanus</w:t>
      </w:r>
      <w:proofErr w:type="spellEnd"/>
      <w:r w:rsidRPr="008907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 are presented in bol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52DA5D4" w14:textId="77777777" w:rsidR="00B956BC" w:rsidRPr="0001781F" w:rsidRDefault="00B956BC" w:rsidP="00B956B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3F8C90" w14:textId="77777777" w:rsidR="00B956BC" w:rsidRPr="0001781F" w:rsidRDefault="00B956BC" w:rsidP="00B956BC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78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S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0178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Phylogenetic relationships among the </w:t>
      </w:r>
      <w:proofErr w:type="spellStart"/>
      <w:r w:rsidRPr="000178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ectes</w:t>
      </w:r>
      <w:proofErr w:type="spellEnd"/>
      <w:r w:rsidRPr="000178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0178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exanus</w:t>
      </w:r>
      <w:proofErr w:type="spellEnd"/>
      <w:r w:rsidRPr="000178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0178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noplophora</w:t>
      </w:r>
      <w:proofErr w:type="spellEnd"/>
      <w:r w:rsidRPr="000178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0178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glabripennis</w:t>
      </w:r>
      <w:proofErr w:type="spellEnd"/>
      <w:r w:rsidRPr="000178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proofErr w:type="spellStart"/>
      <w:r w:rsidRPr="000178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ribolium</w:t>
      </w:r>
      <w:proofErr w:type="spellEnd"/>
      <w:r w:rsidRPr="000178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01781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astaneum</w:t>
      </w:r>
      <w:proofErr w:type="spellEnd"/>
      <w:r w:rsidRPr="000178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jor facilitator superfamily (MFS).</w:t>
      </w:r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maximum likelihood analysis of </w:t>
      </w:r>
      <w:r w:rsidRPr="0001781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. </w:t>
      </w:r>
      <w:proofErr w:type="spellStart"/>
      <w:r w:rsidRPr="0001781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xanus</w:t>
      </w:r>
      <w:proofErr w:type="spellEnd"/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FS unigenes with a complete ORF was performed using RAxML-HPC2 Workflow on XSEDE in CIPRES Science Gateway with a Jones-Taylor-Thornton (JTT) protein substitution matrix and 1000 bootstrap replicates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jor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ule consensus tre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Pr="00B42DA6">
        <w:rPr>
          <w:rFonts w:ascii="Times New Roman" w:hAnsi="Times New Roman" w:cs="Times New Roman"/>
          <w:color w:val="000000" w:themeColor="text1"/>
          <w:sz w:val="24"/>
          <w:szCs w:val="24"/>
        </w:rPr>
        <w:t>a &gt;= 50%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otstrap</w:t>
      </w:r>
      <w:r w:rsidRPr="00B42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shold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rawn using </w:t>
      </w:r>
      <w:proofErr w:type="spellStart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iTOL</w:t>
      </w:r>
      <w:proofErr w:type="spellEnd"/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otstrap values are represented in purple circles.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cale bar indicates branch lengths.</w:t>
      </w:r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FS families are shown in different color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rosophila melanogast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D81BD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yrthosiphon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isum</w:t>
      </w:r>
      <w:proofErr w:type="spellEnd"/>
      <w:r w:rsidRPr="007B3F1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FS</w:t>
      </w:r>
      <w:r w:rsidRPr="007B3F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included to resolve branche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90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ctes</w:t>
      </w:r>
      <w:proofErr w:type="spellEnd"/>
      <w:r w:rsidRPr="00890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89074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xanus</w:t>
      </w:r>
      <w:proofErr w:type="spellEnd"/>
      <w:r w:rsidRPr="008907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 are presented in bol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S= </w:t>
      </w:r>
      <w:proofErr w:type="spellStart"/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>Anion:Cation</w:t>
      </w:r>
      <w:proofErr w:type="spellEnd"/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mporter, DHA1= </w:t>
      </w:r>
      <w:proofErr w:type="spellStart"/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>Drug:H</w:t>
      </w:r>
      <w:proofErr w:type="spellEnd"/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>+ Antiporter-1 (12 Spanner), Spinster=Endosomal Spinster, ENT=</w:t>
      </w:r>
      <w:proofErr w:type="spellStart"/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>Equilibrative</w:t>
      </w:r>
      <w:proofErr w:type="spellEnd"/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cleoside Transporter, FLVCR-H=Feline Leukemia Virus Subgroup C Receptor/Heme Importer, GPH_CS=</w:t>
      </w:r>
      <w:proofErr w:type="spellStart"/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>Glycoside-Pentoside-Hexuronide:Cation</w:t>
      </w:r>
      <w:proofErr w:type="spellEnd"/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mporter, MCT=Monocarboxylate Transporter, NAG-T=N-Acetylglucosamine Transporter, OCT=Organic Cation Transporter, OPA=</w:t>
      </w:r>
      <w:proofErr w:type="spellStart"/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>Organophosphate:Pi</w:t>
      </w:r>
      <w:proofErr w:type="spellEnd"/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porter, PAT=Peptide/Acetyl-Coenzyme A/Drug Transporter, </w:t>
      </w:r>
      <w:proofErr w:type="spellStart"/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>PlCUP</w:t>
      </w:r>
      <w:proofErr w:type="spellEnd"/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Plant Copper Uptake Porter, </w:t>
      </w:r>
      <w:proofErr w:type="spellStart"/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>Pht</w:t>
      </w:r>
      <w:proofErr w:type="spellEnd"/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Proteobacterial </w:t>
      </w:r>
      <w:proofErr w:type="spellStart"/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>Intraphagosomal</w:t>
      </w:r>
      <w:proofErr w:type="spellEnd"/>
      <w:r w:rsidRPr="000178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ino Acid Transporter, PCFT-HCP=Proton Coupled Folate Transporter/Heme Carrier Protein, UMF14=Unidentified Major Facilitator-14, VNT=Vesicular Neurotransmitter Transporter. Up-regulated VNT in soybean-fed larvae is highlighted with a red asterisk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40FAF8A" w14:textId="77777777" w:rsidR="00AE1E94" w:rsidRDefault="00AE1E94"/>
    <w:sectPr w:rsidR="00AE1E94" w:rsidSect="00DD1E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6BC"/>
    <w:rsid w:val="0085588F"/>
    <w:rsid w:val="00AE1E94"/>
    <w:rsid w:val="00B956BC"/>
    <w:rsid w:val="00D66145"/>
    <w:rsid w:val="00DD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D40C51"/>
  <w15:chartTrackingRefBased/>
  <w15:docId w15:val="{74064077-3F41-B44B-93F7-6726E0FF5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6B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0</Words>
  <Characters>6555</Characters>
  <Application>Microsoft Office Word</Application>
  <DocSecurity>0</DocSecurity>
  <Lines>54</Lines>
  <Paragraphs>15</Paragraphs>
  <ScaleCrop>false</ScaleCrop>
  <Company/>
  <LinksUpToDate>false</LinksUpToDate>
  <CharactersWithSpaces>7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Aguirre Rojas</dc:creator>
  <cp:keywords/>
  <dc:description/>
  <cp:lastModifiedBy>Lina Aguirre Rojas</cp:lastModifiedBy>
  <cp:revision>1</cp:revision>
  <dcterms:created xsi:type="dcterms:W3CDTF">2021-04-21T15:26:00Z</dcterms:created>
  <dcterms:modified xsi:type="dcterms:W3CDTF">2021-04-21T15:27:00Z</dcterms:modified>
</cp:coreProperties>
</file>